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60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0"/>
        <w:gridCol w:w="1121"/>
        <w:gridCol w:w="1146"/>
        <w:gridCol w:w="1900"/>
        <w:gridCol w:w="1380"/>
        <w:gridCol w:w="1120"/>
        <w:gridCol w:w="1060"/>
      </w:tblGrid>
      <w:tr w:rsidR="00E143D5" w:rsidRPr="00564C78" w:rsidTr="00E143D5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Sex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Genotype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Quadrant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Mean ± SEM (µm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Median (µm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Min (µm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Max (µm)</w:t>
            </w:r>
          </w:p>
        </w:tc>
      </w:tr>
      <w:tr w:rsidR="00E143D5" w:rsidRPr="00564C78" w:rsidTr="00E143D5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Female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WT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LTP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13.8 ± 3.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13.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1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31.7</w:t>
            </w:r>
          </w:p>
        </w:tc>
      </w:tr>
      <w:tr w:rsidR="00E143D5" w:rsidRPr="00564C78" w:rsidTr="00E143D5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E143D5" w:rsidRPr="00564C78" w:rsidRDefault="00E143D5" w:rsidP="00B8064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LF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0.6 ± 2.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7.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3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3.5</w:t>
            </w:r>
          </w:p>
        </w:tc>
      </w:tr>
      <w:tr w:rsidR="00E143D5" w:rsidRPr="00564C78" w:rsidTr="00E143D5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E143D5" w:rsidRPr="00564C78" w:rsidRDefault="00E143D5" w:rsidP="00B8064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MTP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17.3 ± 4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19.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1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37.4</w:t>
            </w:r>
          </w:p>
        </w:tc>
      </w:tr>
      <w:tr w:rsidR="00E143D5" w:rsidRPr="00564C78" w:rsidTr="00E143D5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E143D5" w:rsidRPr="00564C78" w:rsidRDefault="00E143D5" w:rsidP="00B8064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MF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2.0 ± 4.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2.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7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8.3</w:t>
            </w:r>
          </w:p>
        </w:tc>
      </w:tr>
      <w:tr w:rsidR="00E143D5" w:rsidRPr="00564C78" w:rsidTr="00E143D5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KO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LTP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13.7 ± 4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12.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0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28.2</w:t>
            </w:r>
          </w:p>
        </w:tc>
      </w:tr>
      <w:tr w:rsidR="00E143D5" w:rsidRPr="00564C78" w:rsidTr="00E143D5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E143D5" w:rsidRPr="00564C78" w:rsidRDefault="00E143D5" w:rsidP="00B8064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LF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8.4 ± 3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6.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0.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4.0</w:t>
            </w:r>
          </w:p>
        </w:tc>
      </w:tr>
      <w:tr w:rsidR="00E143D5" w:rsidRPr="00564C78" w:rsidTr="00E143D5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E143D5" w:rsidRPr="00564C78" w:rsidRDefault="00E143D5" w:rsidP="00B8064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MTP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20.3 ± 4.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17.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5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43.9</w:t>
            </w:r>
          </w:p>
        </w:tc>
      </w:tr>
      <w:tr w:rsidR="00E143D5" w:rsidRPr="00564C78" w:rsidTr="00E143D5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E143D5" w:rsidRPr="00564C78" w:rsidRDefault="00E143D5" w:rsidP="00B8064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MF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7.4 ± 4.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3.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1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16.1</w:t>
            </w:r>
          </w:p>
        </w:tc>
      </w:tr>
      <w:tr w:rsidR="00E143D5" w:rsidRPr="00564C78" w:rsidTr="00E143D5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Male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WT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LTP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15.3 ± 5.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20.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6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23.7</w:t>
            </w:r>
          </w:p>
        </w:tc>
      </w:tr>
      <w:tr w:rsidR="00E143D5" w:rsidRPr="00564C78" w:rsidTr="00E143D5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E143D5" w:rsidRPr="00564C78" w:rsidRDefault="00E143D5" w:rsidP="00B8064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LF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3.5 ± 3.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6.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4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13.4</w:t>
            </w:r>
          </w:p>
        </w:tc>
      </w:tr>
      <w:tr w:rsidR="00E143D5" w:rsidRPr="00564C78" w:rsidTr="00E143D5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E143D5" w:rsidRPr="00564C78" w:rsidRDefault="00E143D5" w:rsidP="00B8064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MTP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31.3 ± 7.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38.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7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50.8</w:t>
            </w:r>
          </w:p>
        </w:tc>
      </w:tr>
      <w:tr w:rsidR="00E143D5" w:rsidRPr="00564C78" w:rsidTr="00E143D5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E143D5" w:rsidRPr="00564C78" w:rsidRDefault="00E143D5" w:rsidP="00B8064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MF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8.2 ± 6.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1.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5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19.7</w:t>
            </w:r>
          </w:p>
        </w:tc>
      </w:tr>
      <w:tr w:rsidR="00E143D5" w:rsidRPr="00564C78" w:rsidTr="00E143D5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KO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LTP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12.3 ± 4.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10.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6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23.2</w:t>
            </w:r>
          </w:p>
        </w:tc>
      </w:tr>
      <w:tr w:rsidR="00E143D5" w:rsidRPr="00564C78" w:rsidTr="00E143D5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E143D5" w:rsidRPr="00564C78" w:rsidRDefault="00E143D5" w:rsidP="00B8064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LF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4.3 ± 8.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8.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8.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36.3</w:t>
            </w:r>
          </w:p>
        </w:tc>
      </w:tr>
      <w:tr w:rsidR="00E143D5" w:rsidRPr="00564C78" w:rsidTr="00E143D5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E143D5" w:rsidRPr="00564C78" w:rsidRDefault="00E143D5" w:rsidP="00B8064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MTP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34.2 ± 3.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31.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27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48.5</w:t>
            </w:r>
          </w:p>
        </w:tc>
      </w:tr>
      <w:tr w:rsidR="00E143D5" w:rsidRPr="00564C78" w:rsidTr="00E143D5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E143D5" w:rsidRPr="00564C78" w:rsidRDefault="00E143D5" w:rsidP="00B8064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MF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9.0 ± 3.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1.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5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E143D5" w:rsidRPr="00D44976" w:rsidRDefault="00E143D5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5.5</w:t>
            </w:r>
          </w:p>
        </w:tc>
      </w:tr>
    </w:tbl>
    <w:p w:rsidR="00F36FB4" w:rsidRDefault="00E143D5">
      <w:bookmarkStart w:id="0" w:name="_GoBack"/>
      <w:bookmarkEnd w:id="0"/>
    </w:p>
    <w:sectPr w:rsidR="00F36F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3D5"/>
    <w:rsid w:val="0001254A"/>
    <w:rsid w:val="00322ECC"/>
    <w:rsid w:val="00582D95"/>
    <w:rsid w:val="009B5D9A"/>
    <w:rsid w:val="009F0A19"/>
    <w:rsid w:val="00E143D5"/>
    <w:rsid w:val="00FE0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B9C32B-8B71-4B54-9D5F-F2A501B50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43D5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Pest</dc:creator>
  <cp:keywords/>
  <dc:description/>
  <cp:lastModifiedBy>Mike Pest</cp:lastModifiedBy>
  <cp:revision>1</cp:revision>
  <dcterms:created xsi:type="dcterms:W3CDTF">2015-10-29T15:15:00Z</dcterms:created>
  <dcterms:modified xsi:type="dcterms:W3CDTF">2015-10-29T15:15:00Z</dcterms:modified>
</cp:coreProperties>
</file>